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contextualSpacing/>
        <w:rPr/>
      </w:pPr>
      <w:r>
        <w:rPr>
          <w:b/>
          <w:sz w:val="28"/>
          <w:szCs w:val="28"/>
        </w:rPr>
        <w:t xml:space="preserve">TABLE S2. Genes with differential regulation to SGS pre-exposure upon </w:t>
      </w:r>
      <w:r>
        <w:rPr>
          <w:b/>
          <w:i/>
          <w:sz w:val="28"/>
          <w:szCs w:val="28"/>
        </w:rPr>
        <w:t>L. braziliensis</w:t>
      </w:r>
      <w:r>
        <w:rPr>
          <w:b/>
          <w:sz w:val="28"/>
          <w:szCs w:val="28"/>
        </w:rPr>
        <w:t xml:space="preserve"> infection</w:t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4950"/>
        <w:gridCol w:w="1350"/>
        <w:gridCol w:w="990"/>
      </w:tblGrid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Symbol</w:t>
            </w:r>
          </w:p>
        </w:tc>
        <w:tc>
          <w:tcPr>
            <w:tcW w:w="4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ld Chang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Pyy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/>
              <w:t>Peptide Y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1.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011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Sprr1b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/>
              <w:t>Small proline-rich protein 1B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-1.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032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Stfa3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/>
              <w:t>Stefin A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1.6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023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Top2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/>
              <w:t>Topoisomerase (DNA) II alph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1.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024</w:t>
            </w:r>
          </w:p>
        </w:tc>
      </w:tr>
      <w:tr>
        <w:trPr/>
        <w:tc>
          <w:tcPr>
            <w:tcW w:w="8748" w:type="dxa"/>
            <w:gridSpan w:val="4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FN-inducible genes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Gbp6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/>
              <w:t>Guanylate-binding protein 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1.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47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Gpb8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/>
              <w:t>Guanylate-binding protein 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1.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71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Ifit1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/>
              <w:t>IFN-induced protei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1.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26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Iigp1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/>
              <w:t>IFN-inducible GTPas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1.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45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Irgm1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/>
              <w:t>Immunity-related GTPas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1.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30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/>
            </w:pPr>
            <w:r>
              <w:rPr/>
              <w:t>Irgm2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/>
              <w:t>Immunity-related GTPas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1.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4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man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X">
    <w:name w:val="x"/>
    <w:qFormat/>
    <w:rPr>
      <w:rFonts w:ascii="Bookman" w:hAnsi="Bookman" w:cs="Bookman"/>
      <w:sz w:val="24"/>
      <w:szCs w:val="24"/>
      <w:lang w:val="en-US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8T23:02:00Z</dcterms:created>
  <dc:creator>tiffany weinkopff</dc:creator>
  <dc:description/>
  <cp:keywords/>
  <dc:language>en-US</dc:language>
  <cp:lastModifiedBy>tiffany weinkopff</cp:lastModifiedBy>
  <cp:lastPrinted>2013-03-19T21:56:00Z</cp:lastPrinted>
  <dcterms:modified xsi:type="dcterms:W3CDTF">2013-12-08T23:2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